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4350F" w:rsidRDefault="00463840">
      <w:pPr>
        <w:spacing w:line="400" w:lineRule="exact"/>
        <w:rPr>
          <w:rFonts w:ascii="Times New Roman" w:hAnsi="Times New Roman"/>
          <w:sz w:val="22"/>
          <w:szCs w:val="22"/>
        </w:rPr>
      </w:pPr>
      <w:bookmarkStart w:id="0" w:name="_GoBack"/>
      <w:r>
        <w:rPr>
          <w:rFonts w:ascii="Times New Roman" w:eastAsia="宋体" w:hAnsi="Times New Roman" w:cs="Times New Roman"/>
          <w:sz w:val="22"/>
          <w:szCs w:val="22"/>
        </w:rPr>
        <w:t xml:space="preserve">Table </w:t>
      </w:r>
      <w:r>
        <w:rPr>
          <w:rFonts w:ascii="Times New Roman" w:eastAsia="宋体" w:hAnsi="Times New Roman" w:cs="Times New Roman" w:hint="eastAsia"/>
          <w:sz w:val="22"/>
          <w:szCs w:val="22"/>
        </w:rPr>
        <w:t>S3</w:t>
      </w:r>
      <w:r>
        <w:rPr>
          <w:rFonts w:ascii="Times New Roman" w:eastAsia="宋体" w:hAnsi="Times New Roman" w:cs="Times New Roman" w:hint="eastAsia"/>
          <w:sz w:val="22"/>
          <w:szCs w:val="22"/>
        </w:rPr>
        <w:t xml:space="preserve"> F</w:t>
      </w:r>
      <w:r>
        <w:rPr>
          <w:rFonts w:ascii="Times New Roman" w:hAnsi="Times New Roman" w:hint="eastAsia"/>
          <w:sz w:val="22"/>
          <w:szCs w:val="22"/>
        </w:rPr>
        <w:t>lavonoids that specifically accumulated in KL.</w:t>
      </w:r>
    </w:p>
    <w:tbl>
      <w:tblPr>
        <w:tblpPr w:leftFromText="180" w:rightFromText="180" w:vertAnchor="page" w:horzAnchor="page" w:tblpX="1737" w:tblpY="2015"/>
        <w:tblOverlap w:val="never"/>
        <w:tblW w:w="8239" w:type="dxa"/>
        <w:tblCellMar>
          <w:left w:w="0" w:type="dxa"/>
          <w:right w:w="0" w:type="dxa"/>
        </w:tblCellMar>
        <w:tblLook w:val="04A0"/>
      </w:tblPr>
      <w:tblGrid>
        <w:gridCol w:w="1610"/>
        <w:gridCol w:w="4777"/>
        <w:gridCol w:w="1852"/>
      </w:tblGrid>
      <w:tr w:rsidR="00E4350F">
        <w:trPr>
          <w:trHeight w:val="355"/>
        </w:trPr>
        <w:tc>
          <w:tcPr>
            <w:tcW w:w="161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bookmarkEnd w:id="0"/>
          <w:p w:rsidR="00E4350F" w:rsidRDefault="004638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2"/>
              </w:rPr>
              <w:t>Index</w:t>
            </w:r>
          </w:p>
        </w:tc>
        <w:tc>
          <w:tcPr>
            <w:tcW w:w="477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4350F" w:rsidRDefault="004638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2"/>
              </w:rPr>
              <w:t>Compounds</w:t>
            </w:r>
          </w:p>
        </w:tc>
        <w:tc>
          <w:tcPr>
            <w:tcW w:w="185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4350F" w:rsidRDefault="004638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2"/>
              </w:rPr>
              <w:t>Class</w:t>
            </w:r>
          </w:p>
        </w:tc>
      </w:tr>
      <w:tr w:rsidR="00E4350F">
        <w:trPr>
          <w:trHeight w:val="345"/>
        </w:trPr>
        <w:tc>
          <w:tcPr>
            <w:tcW w:w="16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4350F" w:rsidRDefault="004638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2"/>
              </w:rPr>
              <w:t>mws1174</w:t>
            </w:r>
          </w:p>
        </w:tc>
        <w:tc>
          <w:tcPr>
            <w:tcW w:w="477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4350F" w:rsidRDefault="004638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2"/>
              </w:rPr>
              <w:t>3-O-Acetylpinobanksin</w:t>
            </w:r>
          </w:p>
        </w:tc>
        <w:tc>
          <w:tcPr>
            <w:tcW w:w="185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4350F" w:rsidRDefault="004638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2"/>
              </w:rPr>
              <w:t>Dihydroflavonol</w:t>
            </w:r>
          </w:p>
        </w:tc>
      </w:tr>
      <w:tr w:rsidR="00E4350F">
        <w:trPr>
          <w:trHeight w:val="325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4350F" w:rsidRDefault="004638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2"/>
              </w:rPr>
              <w:t>mws4183</w:t>
            </w:r>
          </w:p>
        </w:tc>
        <w:tc>
          <w:tcPr>
            <w:tcW w:w="4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4350F" w:rsidRDefault="004638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2"/>
              </w:rPr>
              <w:t>Quercetin-3-O-arabinoside(guaijaverin)*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4350F" w:rsidRDefault="004638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2"/>
              </w:rPr>
              <w:t>Flavonols</w:t>
            </w:r>
          </w:p>
        </w:tc>
      </w:tr>
      <w:tr w:rsidR="00E4350F">
        <w:trPr>
          <w:trHeight w:val="325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4350F" w:rsidRDefault="004638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2"/>
              </w:rPr>
              <w:t>mws2186</w:t>
            </w:r>
          </w:p>
        </w:tc>
        <w:tc>
          <w:tcPr>
            <w:tcW w:w="4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4350F" w:rsidRDefault="004638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2"/>
              </w:rPr>
              <w:t>Avicularin*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4350F" w:rsidRDefault="004638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2"/>
              </w:rPr>
              <w:t>Flavonols</w:t>
            </w:r>
          </w:p>
        </w:tc>
      </w:tr>
      <w:tr w:rsidR="00E4350F">
        <w:trPr>
          <w:trHeight w:val="325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4350F" w:rsidRDefault="004638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2"/>
              </w:rPr>
              <w:t>mws0089</w:t>
            </w:r>
          </w:p>
        </w:tc>
        <w:tc>
          <w:tcPr>
            <w:tcW w:w="4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4350F" w:rsidRDefault="004638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2"/>
              </w:rPr>
              <w:t>Kaempferol-7-O-glucoside*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4350F" w:rsidRDefault="004638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2"/>
              </w:rPr>
              <w:t>Flavonols</w:t>
            </w:r>
          </w:p>
        </w:tc>
      </w:tr>
      <w:tr w:rsidR="00E4350F">
        <w:trPr>
          <w:trHeight w:val="325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4350F" w:rsidRDefault="004638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2"/>
              </w:rPr>
              <w:t>Xmyp005654</w:t>
            </w:r>
          </w:p>
        </w:tc>
        <w:tc>
          <w:tcPr>
            <w:tcW w:w="4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4350F" w:rsidRDefault="004638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2"/>
              </w:rPr>
              <w:t>Kaempferol-4'-O-glucoside*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4350F" w:rsidRDefault="004638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2"/>
              </w:rPr>
              <w:t>Flavonoid</w:t>
            </w:r>
          </w:p>
        </w:tc>
      </w:tr>
      <w:tr w:rsidR="00E4350F">
        <w:trPr>
          <w:trHeight w:val="325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4350F" w:rsidRDefault="004638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2"/>
              </w:rPr>
              <w:t>pmp001309</w:t>
            </w:r>
          </w:p>
        </w:tc>
        <w:tc>
          <w:tcPr>
            <w:tcW w:w="4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4350F" w:rsidRDefault="004638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2"/>
              </w:rPr>
              <w:t>6-Hydroxykaempferol-7-O-glucoside*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4350F" w:rsidRDefault="004638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2"/>
              </w:rPr>
              <w:t>Flavonols</w:t>
            </w:r>
          </w:p>
        </w:tc>
      </w:tr>
      <w:tr w:rsidR="00E4350F">
        <w:trPr>
          <w:trHeight w:val="325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4350F" w:rsidRDefault="004638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2"/>
              </w:rPr>
              <w:t>Xmyp005261</w:t>
            </w:r>
          </w:p>
        </w:tc>
        <w:tc>
          <w:tcPr>
            <w:tcW w:w="4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4350F" w:rsidRDefault="004638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2"/>
              </w:rPr>
              <w:t>Quercetin-3-O-glucoside*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4350F" w:rsidRDefault="004638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2"/>
              </w:rPr>
              <w:t>Flavonoid</w:t>
            </w:r>
          </w:p>
        </w:tc>
      </w:tr>
      <w:tr w:rsidR="00E4350F">
        <w:trPr>
          <w:trHeight w:val="325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4350F" w:rsidRDefault="004638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2"/>
              </w:rPr>
              <w:t>mws0061</w:t>
            </w:r>
          </w:p>
        </w:tc>
        <w:tc>
          <w:tcPr>
            <w:tcW w:w="4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4350F" w:rsidRDefault="004638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2"/>
              </w:rPr>
              <w:t>Quercetin-3-O-Galactoside (Hyperoside)*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4350F" w:rsidRDefault="004638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2"/>
              </w:rPr>
              <w:t>Flavonols</w:t>
            </w:r>
          </w:p>
        </w:tc>
      </w:tr>
      <w:tr w:rsidR="00E4350F">
        <w:trPr>
          <w:trHeight w:val="325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4350F" w:rsidRDefault="004638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2"/>
              </w:rPr>
              <w:t>Xmsn002700</w:t>
            </w:r>
          </w:p>
        </w:tc>
        <w:tc>
          <w:tcPr>
            <w:tcW w:w="4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4350F" w:rsidRDefault="004638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2"/>
              </w:rPr>
              <w:t>Taxifolin-3'-O-glucoside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4350F" w:rsidRDefault="004638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2"/>
              </w:rPr>
              <w:t>Flavonoid</w:t>
            </w:r>
          </w:p>
        </w:tc>
      </w:tr>
      <w:tr w:rsidR="00E4350F">
        <w:trPr>
          <w:trHeight w:val="325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4350F" w:rsidRDefault="004638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2"/>
              </w:rPr>
              <w:t>Hmln001933</w:t>
            </w:r>
          </w:p>
        </w:tc>
        <w:tc>
          <w:tcPr>
            <w:tcW w:w="4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4350F" w:rsidRDefault="004638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2"/>
              </w:rPr>
              <w:t>Myricetin-3-O-galactoside*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4350F" w:rsidRDefault="004638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2"/>
              </w:rPr>
              <w:t>Flavonols</w:t>
            </w:r>
          </w:p>
        </w:tc>
      </w:tr>
      <w:tr w:rsidR="00E4350F">
        <w:trPr>
          <w:trHeight w:val="325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4350F" w:rsidRDefault="004638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2"/>
              </w:rPr>
              <w:t>HJN041</w:t>
            </w:r>
          </w:p>
        </w:tc>
        <w:tc>
          <w:tcPr>
            <w:tcW w:w="4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4350F" w:rsidRDefault="004638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2"/>
              </w:rPr>
              <w:t>Epicatechin glucoside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4350F" w:rsidRDefault="004638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2"/>
              </w:rPr>
              <w:t>Flavonols</w:t>
            </w:r>
          </w:p>
        </w:tc>
      </w:tr>
      <w:tr w:rsidR="00E4350F">
        <w:trPr>
          <w:trHeight w:val="325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4350F" w:rsidRDefault="004638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2"/>
              </w:rPr>
              <w:t>Lmlp002975</w:t>
            </w:r>
          </w:p>
        </w:tc>
        <w:tc>
          <w:tcPr>
            <w:tcW w:w="4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4350F" w:rsidRDefault="004638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2"/>
              </w:rPr>
              <w:t>Quercetin-3-O-xylosyl-(1→2)-galactoside*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4350F" w:rsidRDefault="004638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2"/>
              </w:rPr>
              <w:t>Flavonoid</w:t>
            </w:r>
          </w:p>
        </w:tc>
      </w:tr>
      <w:tr w:rsidR="00E4350F">
        <w:trPr>
          <w:trHeight w:val="325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4350F" w:rsidRDefault="004638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2"/>
              </w:rPr>
              <w:t>Hmbp001825</w:t>
            </w:r>
          </w:p>
        </w:tc>
        <w:tc>
          <w:tcPr>
            <w:tcW w:w="4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4350F" w:rsidRDefault="004638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2"/>
              </w:rPr>
              <w:t>Quercetin-3-O-sambubioside*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4350F" w:rsidRDefault="004638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2"/>
              </w:rPr>
              <w:t>Flavonols</w:t>
            </w:r>
          </w:p>
        </w:tc>
      </w:tr>
      <w:tr w:rsidR="00E4350F">
        <w:trPr>
          <w:trHeight w:val="325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4350F" w:rsidRDefault="004638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2"/>
              </w:rPr>
              <w:t>Hmmp002336</w:t>
            </w:r>
          </w:p>
        </w:tc>
        <w:tc>
          <w:tcPr>
            <w:tcW w:w="4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4350F" w:rsidRDefault="004638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2"/>
              </w:rPr>
              <w:t>Quercetin-O-feruloyl-Pentoside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4350F" w:rsidRDefault="004638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2"/>
              </w:rPr>
              <w:t>Flavonols</w:t>
            </w:r>
          </w:p>
        </w:tc>
      </w:tr>
      <w:tr w:rsidR="00E4350F">
        <w:trPr>
          <w:trHeight w:val="325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4350F" w:rsidRDefault="004638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2"/>
              </w:rPr>
              <w:t>Lmjp002461</w:t>
            </w:r>
          </w:p>
        </w:tc>
        <w:tc>
          <w:tcPr>
            <w:tcW w:w="4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4350F" w:rsidRDefault="004638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2"/>
              </w:rPr>
              <w:t>Quercetin-3-O-neohesperidoside*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4350F" w:rsidRDefault="004638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2"/>
              </w:rPr>
              <w:t>Flavonols</w:t>
            </w:r>
          </w:p>
        </w:tc>
      </w:tr>
      <w:tr w:rsidR="00E4350F">
        <w:trPr>
          <w:trHeight w:val="325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4350F" w:rsidRDefault="004638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2"/>
              </w:rPr>
              <w:t>pmb0711</w:t>
            </w:r>
          </w:p>
        </w:tc>
        <w:tc>
          <w:tcPr>
            <w:tcW w:w="4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4350F" w:rsidRDefault="004638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2"/>
              </w:rPr>
              <w:t>Quercetin-7-O-rutinoside*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4350F" w:rsidRDefault="004638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2"/>
              </w:rPr>
              <w:t>Flavonols</w:t>
            </w:r>
          </w:p>
        </w:tc>
      </w:tr>
      <w:tr w:rsidR="00E4350F">
        <w:trPr>
          <w:trHeight w:val="325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4350F" w:rsidRDefault="004638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2"/>
              </w:rPr>
              <w:t>pmp000596</w:t>
            </w:r>
          </w:p>
        </w:tc>
        <w:tc>
          <w:tcPr>
            <w:tcW w:w="4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4350F" w:rsidRDefault="004638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2"/>
              </w:rPr>
              <w:t>Quercetin-3,7-O-diglucoside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4350F" w:rsidRDefault="004638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2"/>
              </w:rPr>
              <w:t>Flavonols</w:t>
            </w:r>
          </w:p>
        </w:tc>
      </w:tr>
      <w:tr w:rsidR="00E4350F">
        <w:trPr>
          <w:trHeight w:val="325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4350F" w:rsidRDefault="004638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2"/>
              </w:rPr>
              <w:t>HJN074</w:t>
            </w:r>
          </w:p>
        </w:tc>
        <w:tc>
          <w:tcPr>
            <w:tcW w:w="4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4350F" w:rsidRDefault="004638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2"/>
              </w:rPr>
              <w:t>Procyanidin A6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4350F" w:rsidRDefault="004638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2"/>
              </w:rPr>
              <w:t>Flavonoid</w:t>
            </w:r>
          </w:p>
        </w:tc>
      </w:tr>
      <w:tr w:rsidR="00E4350F">
        <w:trPr>
          <w:trHeight w:val="355"/>
        </w:trPr>
        <w:tc>
          <w:tcPr>
            <w:tcW w:w="16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4350F" w:rsidRDefault="004638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2"/>
              </w:rPr>
              <w:t>HJN048</w:t>
            </w:r>
          </w:p>
        </w:tc>
        <w:tc>
          <w:tcPr>
            <w:tcW w:w="47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4350F" w:rsidRDefault="004638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2"/>
              </w:rPr>
              <w:t>Procyanidin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4350F" w:rsidRDefault="004638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2"/>
              </w:rPr>
              <w:t>Flavonoid</w:t>
            </w:r>
          </w:p>
        </w:tc>
      </w:tr>
    </w:tbl>
    <w:p w:rsidR="00E4350F" w:rsidRDefault="00E4350F"/>
    <w:sectPr w:rsidR="00E4350F" w:rsidSect="00E4350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altName w:val="Arial"/>
    <w:charset w:val="00"/>
    <w:family w:val="auto"/>
    <w:pitch w:val="variable"/>
    <w:sig w:usb0="00000000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embedSystemFonts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</w:compat>
  <w:rsids>
    <w:rsidRoot w:val="5ACC0F4F"/>
    <w:rsid w:val="00463840"/>
    <w:rsid w:val="00E4350F"/>
    <w:rsid w:val="3D043C41"/>
    <w:rsid w:val="5ACC0F4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E4350F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7</Words>
  <Characters>840</Characters>
  <Application>Microsoft Office Word</Application>
  <DocSecurity>0</DocSecurity>
  <Lines>7</Lines>
  <Paragraphs>1</Paragraphs>
  <ScaleCrop>false</ScaleCrop>
  <Company/>
  <LinksUpToDate>false</LinksUpToDate>
  <CharactersWithSpaces>9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xbany</cp:lastModifiedBy>
  <cp:revision>2</cp:revision>
  <dcterms:created xsi:type="dcterms:W3CDTF">2020-10-27T08:09:00Z</dcterms:created>
  <dcterms:modified xsi:type="dcterms:W3CDTF">2021-03-04T01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000</vt:lpwstr>
  </property>
</Properties>
</file>